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AC8E1" w14:textId="77777777" w:rsidR="00445DD8" w:rsidRPr="00445DD8" w:rsidRDefault="00445DD8" w:rsidP="00445DD8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sz w:val="24"/>
          <w:szCs w:val="24"/>
          <w:lang w:val="en-US"/>
        </w:rPr>
      </w:pPr>
      <w:bookmarkStart w:id="0" w:name="_GoBack"/>
      <w:bookmarkEnd w:id="0"/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Focus Group Guide: Co-Creation Workshop with Patients and Providers - PATH FOR YOUNG Trial</w:t>
      </w:r>
    </w:p>
    <w:p w14:paraId="5AD94E08" w14:textId="77777777" w:rsidR="00445DD8" w:rsidRPr="00445DD8" w:rsidRDefault="00445DD8" w:rsidP="00445D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Housekeeping and Overview (3 min)</w:t>
      </w:r>
    </w:p>
    <w:p w14:paraId="5D937121" w14:textId="77777777" w:rsidR="00445DD8" w:rsidRPr="00445DD8" w:rsidRDefault="00445DD8" w:rsidP="00445DD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>Briefly review the path for the Young Co-Creation Board and provide general information on how the focus group will run.</w:t>
      </w:r>
    </w:p>
    <w:p w14:paraId="7C67F23A" w14:textId="77777777" w:rsidR="00445DD8" w:rsidRPr="00445DD8" w:rsidRDefault="00445DD8" w:rsidP="00445D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Participant Introductions (15 min)</w:t>
      </w:r>
    </w:p>
    <w:p w14:paraId="3AC482D9" w14:textId="77777777" w:rsidR="00445DD8" w:rsidRPr="00445DD8" w:rsidRDefault="00445DD8" w:rsidP="00445DD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Please introduce yourself: </w:t>
      </w:r>
    </w:p>
    <w:p w14:paraId="1FDC8857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>Who are you?</w:t>
      </w:r>
    </w:p>
    <w:p w14:paraId="6A672C59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>Which country are you based in?</w:t>
      </w:r>
    </w:p>
    <w:p w14:paraId="131D3BC2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>What is your experience with breast cancer in young women?</w:t>
      </w:r>
    </w:p>
    <w:p w14:paraId="638A4AC1" w14:textId="77777777" w:rsidR="00445DD8" w:rsidRPr="00445DD8" w:rsidRDefault="00445DD8" w:rsidP="00445D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ntroduction to the PATH FOR YOUNG Project (10 min)</w:t>
      </w:r>
    </w:p>
    <w:p w14:paraId="4B62C0AE" w14:textId="77777777" w:rsidR="00445DD8" w:rsidRPr="00445DD8" w:rsidRDefault="00445DD8" w:rsidP="00445DD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>Present a brief overview of the PATH FOR YOUNG project.</w:t>
      </w:r>
    </w:p>
    <w:p w14:paraId="2686A2A3" w14:textId="77777777" w:rsidR="00445DD8" w:rsidRPr="00445DD8" w:rsidRDefault="00445DD8" w:rsidP="00445D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Review of Anticipated Implementation Challenges for OPTIMA Young (5 min)</w:t>
      </w:r>
    </w:p>
    <w:p w14:paraId="161A0F60" w14:textId="77777777" w:rsidR="00445DD8" w:rsidRPr="00445DD8" w:rsidRDefault="00445DD8" w:rsidP="00445DD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>Discuss insights from the prior UK trial and any potential challenges that may arise in the OPTIMA Young trial.</w:t>
      </w:r>
    </w:p>
    <w:p w14:paraId="00CC8648" w14:textId="77777777" w:rsidR="00445DD8" w:rsidRPr="00445DD8" w:rsidRDefault="00445DD8" w:rsidP="00445D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Participant Interaction and Discussion (60 min)</w:t>
      </w:r>
    </w:p>
    <w:p w14:paraId="414838AB" w14:textId="77777777" w:rsidR="00445DD8" w:rsidRPr="00445DD8" w:rsidRDefault="00445DD8" w:rsidP="00445DD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a. Needs of Young Women with Breast Cancer (OPTIMA Young Trial)</w:t>
      </w:r>
    </w:p>
    <w:p w14:paraId="0AB2E107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sz w:val="24"/>
          <w:szCs w:val="24"/>
          <w:lang w:val="en-US"/>
        </w:rPr>
        <w:t>In your opinion, what are the specific needs of young women with breast cancer that should be addressed in the OPTIMA Young trial?</w:t>
      </w:r>
    </w:p>
    <w:p w14:paraId="0B6F6D83" w14:textId="77777777" w:rsidR="00445DD8" w:rsidRPr="00445DD8" w:rsidRDefault="00445DD8" w:rsidP="00445DD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b. Input as Patient Representative:</w:t>
      </w:r>
    </w:p>
    <w:p w14:paraId="4CC8F542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</w:t>
      </w:r>
      <w:proofErr w:type="spellEnd"/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Do you think patients would be willing/comfortable to enter this trial?</w:t>
      </w:r>
    </w:p>
    <w:p w14:paraId="5475C76E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type of information and communication would patients like to receive when considering this trial?</w:t>
      </w:r>
    </w:p>
    <w:p w14:paraId="4570BABA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i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does it represent for young women with breast cancer to enter a trial that proposes: </w:t>
      </w:r>
    </w:p>
    <w:p w14:paraId="10B83D67" w14:textId="77777777" w:rsidR="00445DD8" w:rsidRPr="00445DD8" w:rsidRDefault="00445DD8" w:rsidP="00445DD8">
      <w:pPr>
        <w:numPr>
          <w:ilvl w:val="3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v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The opportunity to spare chemotherapy if they have a low genomic risk?</w:t>
      </w:r>
    </w:p>
    <w:p w14:paraId="07184501" w14:textId="77777777" w:rsidR="00445DD8" w:rsidRPr="00445DD8" w:rsidRDefault="00445DD8" w:rsidP="00445DD8">
      <w:pPr>
        <w:numPr>
          <w:ilvl w:val="3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v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The chance to join a digital health study to better manage the side effects of endocrine therapy?</w:t>
      </w:r>
    </w:p>
    <w:p w14:paraId="491BEDC3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v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are the main challenges young women may face during their treatment pathway (e.g., during the chemotherapy phase and after chemotherapy)?</w:t>
      </w:r>
    </w:p>
    <w:p w14:paraId="4F7D26BC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vi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important aspects of young women's lives might be affected by breast cancer treatment?</w:t>
      </w:r>
    </w:p>
    <w:p w14:paraId="0F43CC6C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vii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Are there any other points you think are important to consider when developing and implementing the trial protocol?</w:t>
      </w:r>
    </w:p>
    <w:p w14:paraId="370601B5" w14:textId="77777777" w:rsidR="00445DD8" w:rsidRPr="00445DD8" w:rsidRDefault="00445DD8" w:rsidP="00445DD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c. Input as </w:t>
      </w: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Healthcare provider</w:t>
      </w: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:</w:t>
      </w:r>
    </w:p>
    <w:p w14:paraId="7C7C589D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</w:t>
      </w:r>
      <w:proofErr w:type="spellEnd"/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recruitment challenges do you anticipate if this trial opens at your site/country?</w:t>
      </w:r>
    </w:p>
    <w:p w14:paraId="49607366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Is the blinding of the randomization clear to you? Do you understand the study intervention?</w:t>
      </w:r>
    </w:p>
    <w:p w14:paraId="1437ED58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ii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about the competitive trial landscape? Would your decision to prescribe adjuvant CDK 4/6 therapy in the adjuvant setting be influenced by this trial?</w:t>
      </w:r>
    </w:p>
    <w:p w14:paraId="409901EA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lastRenderedPageBreak/>
        <w:t>iv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can help empower patients to make a decision about joining the trial? How can we elicit patients' preferences in a practical way (e.g., moving from a paternalistic approach to an empowered, patient-centered decision-making process)?</w:t>
      </w:r>
    </w:p>
    <w:p w14:paraId="48EB49A5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v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How can we foster inclusion and diversity throughout the trial?</w:t>
      </w:r>
    </w:p>
    <w:p w14:paraId="05751E67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v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What key domains should we capture both in the short-term and long-term (e.g., ePRO list)?</w:t>
      </w:r>
    </w:p>
    <w:p w14:paraId="791C18A0" w14:textId="77777777" w:rsidR="00445DD8" w:rsidRPr="00445DD8" w:rsidRDefault="00445DD8" w:rsidP="00445DD8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45DD8">
        <w:rPr>
          <w:rFonts w:ascii="Arial" w:eastAsia="Times New Roman" w:hAnsi="Arial" w:cs="Arial"/>
          <w:b/>
          <w:bCs/>
          <w:sz w:val="24"/>
          <w:szCs w:val="24"/>
          <w:lang w:val="en-US"/>
        </w:rPr>
        <w:t>vii.</w:t>
      </w:r>
      <w:r w:rsidRPr="00445DD8">
        <w:rPr>
          <w:rFonts w:ascii="Arial" w:eastAsia="Times New Roman" w:hAnsi="Arial" w:cs="Arial"/>
          <w:sz w:val="24"/>
          <w:szCs w:val="24"/>
          <w:lang w:val="en-US"/>
        </w:rPr>
        <w:t xml:space="preserve"> Are there any other points you believe are critical when considering the protocol development and trial implementation?</w:t>
      </w:r>
    </w:p>
    <w:p w14:paraId="45E9AFB4" w14:textId="77777777" w:rsidR="00713FA1" w:rsidRPr="00713FA1" w:rsidRDefault="00713FA1" w:rsidP="00713FA1">
      <w:pPr>
        <w:rPr>
          <w:lang w:val="en-US"/>
        </w:rPr>
      </w:pPr>
    </w:p>
    <w:p w14:paraId="310676B7" w14:textId="77777777" w:rsidR="00713FA1" w:rsidRDefault="00713FA1" w:rsidP="00713FA1">
      <w:pPr>
        <w:pStyle w:val="Listenabsatz"/>
        <w:ind w:left="2160"/>
        <w:rPr>
          <w:lang w:val="en-US"/>
        </w:rPr>
      </w:pPr>
    </w:p>
    <w:p w14:paraId="60051AA7" w14:textId="77777777" w:rsidR="00713FA1" w:rsidRDefault="00713FA1" w:rsidP="00713FA1">
      <w:pPr>
        <w:pStyle w:val="Listenabsatz"/>
        <w:ind w:left="2160"/>
        <w:rPr>
          <w:lang w:val="en-US"/>
        </w:rPr>
      </w:pPr>
    </w:p>
    <w:p w14:paraId="3EDC6025" w14:textId="77777777" w:rsidR="00713FA1" w:rsidRPr="00713FA1" w:rsidRDefault="00713FA1" w:rsidP="00713FA1">
      <w:pPr>
        <w:pStyle w:val="Listenabsatz"/>
        <w:ind w:left="2160"/>
        <w:rPr>
          <w:lang w:val="en-US"/>
        </w:rPr>
      </w:pPr>
    </w:p>
    <w:p w14:paraId="27613F5D" w14:textId="77777777" w:rsidR="00713FA1" w:rsidRPr="00713FA1" w:rsidRDefault="00713FA1" w:rsidP="00713FA1">
      <w:pPr>
        <w:rPr>
          <w:lang w:val="en-US"/>
        </w:rPr>
      </w:pPr>
    </w:p>
    <w:p w14:paraId="58C8970B" w14:textId="77777777" w:rsidR="00346CC8" w:rsidRPr="00554BD9" w:rsidRDefault="00346CC8">
      <w:pPr>
        <w:rPr>
          <w:lang w:val="en-US"/>
        </w:rPr>
      </w:pPr>
    </w:p>
    <w:sectPr w:rsidR="00346CC8" w:rsidRPr="00554B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41BFD"/>
    <w:multiLevelType w:val="hybridMultilevel"/>
    <w:tmpl w:val="5A1A13A2"/>
    <w:lvl w:ilvl="0" w:tplc="4B78A6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56B98"/>
    <w:multiLevelType w:val="hybridMultilevel"/>
    <w:tmpl w:val="0F904EFC"/>
    <w:lvl w:ilvl="0" w:tplc="A7F4B3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7A72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B6C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9A56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821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481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6AD8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CC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0CC0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C3C0659"/>
    <w:multiLevelType w:val="hybridMultilevel"/>
    <w:tmpl w:val="8ACC18B8"/>
    <w:lvl w:ilvl="0" w:tplc="D28CBA38"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43211C13"/>
    <w:multiLevelType w:val="hybridMultilevel"/>
    <w:tmpl w:val="7E74CBC8"/>
    <w:lvl w:ilvl="0" w:tplc="66FA0D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72A01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C25CE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AB9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501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46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2C00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42B1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B43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F4255E2"/>
    <w:multiLevelType w:val="multilevel"/>
    <w:tmpl w:val="06DA4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C8"/>
    <w:rsid w:val="00346CC8"/>
    <w:rsid w:val="00373BEA"/>
    <w:rsid w:val="00445DD8"/>
    <w:rsid w:val="004D0650"/>
    <w:rsid w:val="00554BD9"/>
    <w:rsid w:val="0071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B6053"/>
  <w15:chartTrackingRefBased/>
  <w15:docId w15:val="{6F9258DC-EB14-4176-BF4C-DA4B143C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13FA1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445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445D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474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782">
          <w:marLeft w:val="23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2981">
          <w:marLeft w:val="23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2389">
          <w:marLeft w:val="37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61376">
          <w:marLeft w:val="37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28927">
          <w:marLeft w:val="23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86501">
          <w:marLeft w:val="23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7695">
          <w:marLeft w:val="23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0014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217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3433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48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683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257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358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50B04061247C4C822E297A8B1C19DD" ma:contentTypeVersion="18" ma:contentTypeDescription="Create a new document." ma:contentTypeScope="" ma:versionID="c93b23df1e176d98bbb9036a2b839cd6">
  <xsd:schema xmlns:xsd="http://www.w3.org/2001/XMLSchema" xmlns:xs="http://www.w3.org/2001/XMLSchema" xmlns:p="http://schemas.microsoft.com/office/2006/metadata/properties" xmlns:ns3="d1df4852-607b-4e81-b54a-2b57241401e4" xmlns:ns4="cd6867cd-f3bb-4269-b6cb-b971c05b196a" targetNamespace="http://schemas.microsoft.com/office/2006/metadata/properties" ma:root="true" ma:fieldsID="45a660741d1be16c142c4acb107a5a07" ns3:_="" ns4:_="">
    <xsd:import namespace="d1df4852-607b-4e81-b54a-2b57241401e4"/>
    <xsd:import namespace="cd6867cd-f3bb-4269-b6cb-b971c05b19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f4852-607b-4e81-b54a-2b57241401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6867cd-f3bb-4269-b6cb-b971c05b196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df4852-607b-4e81-b54a-2b57241401e4" xsi:nil="true"/>
  </documentManagement>
</p:properties>
</file>

<file path=customXml/itemProps1.xml><?xml version="1.0" encoding="utf-8"?>
<ds:datastoreItem xmlns:ds="http://schemas.openxmlformats.org/officeDocument/2006/customXml" ds:itemID="{99045155-6ED1-4B39-B9FD-238514E673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df4852-607b-4e81-b54a-2b57241401e4"/>
    <ds:schemaRef ds:uri="cd6867cd-f3bb-4269-b6cb-b971c05b19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104787-C3D8-49D8-A092-26683FD214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C249B3-F17C-4262-A79E-18A8EC158E1E}">
  <ds:schemaRefs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cd6867cd-f3bb-4269-b6cb-b971c05b196a"/>
    <ds:schemaRef ds:uri="d1df4852-607b-4e81-b54a-2b57241401e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46</Characters>
  <Application>Microsoft Office Word</Application>
  <DocSecurity>4</DocSecurity>
  <Lines>40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NELLI-FRANZOI Maria alice</dc:creator>
  <cp:keywords/>
  <dc:description/>
  <cp:lastModifiedBy>Zyumbileva, Petya</cp:lastModifiedBy>
  <cp:revision>2</cp:revision>
  <dcterms:created xsi:type="dcterms:W3CDTF">2025-04-01T11:17:00Z</dcterms:created>
  <dcterms:modified xsi:type="dcterms:W3CDTF">2025-04-0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50B04061247C4C822E297A8B1C19DD</vt:lpwstr>
  </property>
</Properties>
</file>